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587B9" w14:textId="032BD17C" w:rsidR="003A4387" w:rsidRPr="003D5D4B" w:rsidRDefault="00CC1349" w:rsidP="003A43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3D5D4B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3A4387" w:rsidRPr="003D5D4B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0879B3">
        <w:rPr>
          <w:rFonts w:ascii="Arial" w:hAnsi="Arial" w:cs="Arial"/>
          <w:b/>
          <w:sz w:val="24"/>
          <w:szCs w:val="24"/>
          <w:lang w:val="en-US"/>
        </w:rPr>
        <w:t>1</w:t>
      </w:r>
      <w:bookmarkStart w:id="0" w:name="_GoBack"/>
      <w:bookmarkEnd w:id="0"/>
      <w:r w:rsidR="003A4387" w:rsidRPr="003D5D4B">
        <w:rPr>
          <w:rFonts w:ascii="Arial" w:hAnsi="Arial" w:cs="Arial"/>
          <w:b/>
          <w:sz w:val="24"/>
          <w:szCs w:val="24"/>
          <w:lang w:val="en-US"/>
        </w:rPr>
        <w:t>.</w:t>
      </w:r>
      <w:r w:rsidR="00920C2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D4A6B">
        <w:rPr>
          <w:rFonts w:ascii="Arial" w:hAnsi="Arial" w:cs="Arial"/>
          <w:sz w:val="24"/>
          <w:szCs w:val="24"/>
          <w:lang w:val="en-US"/>
        </w:rPr>
        <w:t>Biomarkers analyzed</w:t>
      </w:r>
      <w:r w:rsidR="00E0155F" w:rsidRPr="003D5D4B">
        <w:rPr>
          <w:rFonts w:ascii="Arial" w:hAnsi="Arial" w:cs="Arial"/>
          <w:sz w:val="24"/>
          <w:szCs w:val="24"/>
          <w:lang w:val="en-US"/>
        </w:rPr>
        <w:t>.</w:t>
      </w:r>
    </w:p>
    <w:p w14:paraId="6E746F10" w14:textId="77777777" w:rsidR="003A4387" w:rsidRPr="003D5D4B" w:rsidRDefault="003A4387" w:rsidP="003A43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4454" w:type="pct"/>
        <w:tblLook w:val="04A0" w:firstRow="1" w:lastRow="0" w:firstColumn="1" w:lastColumn="0" w:noHBand="0" w:noVBand="1"/>
      </w:tblPr>
      <w:tblGrid>
        <w:gridCol w:w="5953"/>
        <w:gridCol w:w="6522"/>
      </w:tblGrid>
      <w:tr w:rsidR="000D4A6B" w:rsidRPr="00B512D8" w14:paraId="6C6187FA" w14:textId="2D2FFE8A" w:rsidTr="000B7BA2">
        <w:trPr>
          <w:trHeight w:val="508"/>
        </w:trPr>
        <w:tc>
          <w:tcPr>
            <w:tcW w:w="2386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D5B51F" w14:textId="730F2ECA" w:rsidR="000D4A6B" w:rsidRPr="00B512D8" w:rsidRDefault="000B7BA2" w:rsidP="003D5D4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Liver </w:t>
            </w:r>
            <w:r w:rsidR="000D4A6B" w:rsidRPr="00B512D8">
              <w:rPr>
                <w:rFonts w:ascii="Arial" w:hAnsi="Arial" w:cs="Arial"/>
                <w:b/>
                <w:sz w:val="24"/>
                <w:szCs w:val="24"/>
                <w:lang w:val="en-US"/>
              </w:rPr>
              <w:t>Tissue</w:t>
            </w:r>
          </w:p>
        </w:tc>
        <w:tc>
          <w:tcPr>
            <w:tcW w:w="2614" w:type="pc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9226ED" w14:textId="6CA69C7B" w:rsidR="000D4A6B" w:rsidRPr="00B512D8" w:rsidRDefault="003B1502" w:rsidP="003B150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easuring u</w:t>
            </w:r>
            <w:r w:rsidR="000D4A6B" w:rsidRPr="00B512D8">
              <w:rPr>
                <w:rFonts w:ascii="Arial" w:hAnsi="Arial" w:cs="Arial"/>
                <w:b/>
                <w:sz w:val="24"/>
                <w:szCs w:val="24"/>
                <w:lang w:val="en-US"/>
              </w:rPr>
              <w:t>nits</w:t>
            </w:r>
          </w:p>
        </w:tc>
      </w:tr>
      <w:tr w:rsidR="000D4A6B" w:rsidRPr="00B512D8" w14:paraId="4ECA22CD" w14:textId="5976B3F5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6DF0" w14:textId="0E4905B2" w:rsidR="000D4A6B" w:rsidRPr="00B512D8" w:rsidRDefault="000D4A6B" w:rsidP="003D5D4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eastAsia="Times New Roman" w:hAnsi="Arial" w:cs="Arial"/>
                <w:i/>
                <w:sz w:val="24"/>
                <w:szCs w:val="24"/>
                <w:lang w:val="en-US" w:eastAsia="es-ES"/>
              </w:rPr>
              <w:t>FOXP3</w:t>
            </w:r>
            <w:r w:rsidRPr="00B512D8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 TSDR-MR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9496" w14:textId="3099FAEE" w:rsidR="000D4A6B" w:rsidRPr="00B512D8" w:rsidRDefault="000D4A6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</w:tr>
      <w:tr w:rsidR="000D4A6B" w:rsidRPr="00B512D8" w14:paraId="49E2FF73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E7AD" w14:textId="041ED306" w:rsidR="000D4A6B" w:rsidRPr="00B512D8" w:rsidRDefault="000D4A6B" w:rsidP="003D5D4B">
            <w:pPr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B512D8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CD4+FOXP3+ cell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C863" w14:textId="5F6FFE63" w:rsidR="000D4A6B" w:rsidRPr="00B512D8" w:rsidRDefault="000D4A6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Number/HPF*</w:t>
            </w:r>
          </w:p>
        </w:tc>
      </w:tr>
      <w:tr w:rsidR="000D4A6B" w:rsidRPr="00B512D8" w14:paraId="22C89C60" w14:textId="486EA288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E4AB" w14:textId="5088B510" w:rsidR="000D4A6B" w:rsidRPr="00B512D8" w:rsidRDefault="000D4A6B" w:rsidP="003D5D4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HAMP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57EC" w14:textId="4C67AC19" w:rsidR="000D4A6B" w:rsidRPr="00B512D8" w:rsidRDefault="000D4A6B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3C4EBF40" w14:textId="50DD527D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D29D" w14:textId="6952B117" w:rsidR="000D4A6B" w:rsidRPr="00B512D8" w:rsidRDefault="000D4A6B" w:rsidP="003D5D4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SOCS1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8C4E" w14:textId="4565CEF8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6B8A4411" w14:textId="35E33899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C807" w14:textId="02795594" w:rsidR="000D4A6B" w:rsidRPr="00B512D8" w:rsidRDefault="000B7BA2" w:rsidP="000B7BA2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TFR</w:t>
            </w:r>
            <w:r w:rsidR="000D4A6B"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C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7CD9" w14:textId="428763D7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596C4CC0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532B" w14:textId="53368E89" w:rsidR="000D4A6B" w:rsidRPr="00B512D8" w:rsidRDefault="000D4A6B" w:rsidP="003D5D4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GBP2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6546" w14:textId="368B93D5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44CCA200" w14:textId="77CB866C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FAA7" w14:textId="75D9BBC0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GPNMB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9E81" w14:textId="0DB30124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16657635" w14:textId="10F68B45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B94E" w14:textId="44FB6282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HLA-DMA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E756" w14:textId="4751687C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3FA4E039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C3F2" w14:textId="333ABEB4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HMMR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C7F3" w14:textId="19222F65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2D75ED6B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E01C" w14:textId="2021DF04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MMP7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5AB4" w14:textId="4F810112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3C091A8E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B2AB" w14:textId="444C9260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MMP9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F881" w14:textId="2312DF0A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0F6D0DE8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5B19D" w14:textId="65BB2584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PLA2G7</w:t>
            </w:r>
          </w:p>
        </w:tc>
        <w:tc>
          <w:tcPr>
            <w:tcW w:w="2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B9E5E" w14:textId="260351C2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163368F3" w14:textId="77777777" w:rsidTr="000B7BA2">
        <w:trPr>
          <w:trHeight w:val="508"/>
        </w:trPr>
        <w:tc>
          <w:tcPr>
            <w:tcW w:w="2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79773CB" w14:textId="4E9A1DB6" w:rsidR="000D4A6B" w:rsidRPr="00B512D8" w:rsidRDefault="000D4A6B" w:rsidP="000D4A6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b/>
                <w:sz w:val="24"/>
                <w:szCs w:val="24"/>
                <w:lang w:val="en-US"/>
              </w:rPr>
              <w:t>Whole blood</w:t>
            </w:r>
          </w:p>
        </w:tc>
        <w:tc>
          <w:tcPr>
            <w:tcW w:w="2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84219FF" w14:textId="3B6E0BB1" w:rsidR="000D4A6B" w:rsidRPr="00B512D8" w:rsidRDefault="003B150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easuring u</w:t>
            </w:r>
            <w:r w:rsidRPr="00B512D8">
              <w:rPr>
                <w:rFonts w:ascii="Arial" w:hAnsi="Arial" w:cs="Arial"/>
                <w:b/>
                <w:sz w:val="24"/>
                <w:szCs w:val="24"/>
                <w:lang w:val="en-US"/>
              </w:rPr>
              <w:t>nits</w:t>
            </w:r>
          </w:p>
        </w:tc>
      </w:tr>
      <w:tr w:rsidR="000D4A6B" w:rsidRPr="00B512D8" w14:paraId="45228C50" w14:textId="77777777" w:rsidTr="000B7BA2">
        <w:trPr>
          <w:trHeight w:val="508"/>
        </w:trPr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068F" w14:textId="59037A89" w:rsidR="000D4A6B" w:rsidRPr="00B512D8" w:rsidRDefault="000D4A6B" w:rsidP="000D4A6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512D8">
              <w:rPr>
                <w:rFonts w:ascii="Arial" w:eastAsia="Times New Roman" w:hAnsi="Arial" w:cs="Arial"/>
                <w:i/>
                <w:sz w:val="24"/>
                <w:szCs w:val="24"/>
                <w:lang w:val="en-US" w:eastAsia="es-ES"/>
              </w:rPr>
              <w:t>FOXP3</w:t>
            </w:r>
            <w:r w:rsidRPr="00B512D8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 xml:space="preserve"> TSDR-MR</w:t>
            </w:r>
          </w:p>
        </w:tc>
        <w:tc>
          <w:tcPr>
            <w:tcW w:w="2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61EE" w14:textId="2882ED47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</w:tr>
      <w:tr w:rsidR="000D4A6B" w:rsidRPr="00B512D8" w14:paraId="0BA22F21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9D59" w14:textId="7580B182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FEM1C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5798" w14:textId="41D573DE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43C7C877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EE25" w14:textId="62624622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FOXP3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D357" w14:textId="34CAD288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2DE2DAD5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C553" w14:textId="43E5DC36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SENP6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FF07F" w14:textId="63FB7ECD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372A89A2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8C89" w14:textId="7E2BA2EF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IK</w:t>
            </w:r>
            <w:r w:rsidR="00B512D8"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Z</w:t>
            </w: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F2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3EE3" w14:textId="423C5EAE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12D81722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63DB" w14:textId="6EF4122F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miR31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87A5" w14:textId="21091BBE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  <w:tr w:rsidR="000D4A6B" w:rsidRPr="00B512D8" w14:paraId="53752B73" w14:textId="77777777" w:rsidTr="000B7BA2">
        <w:trPr>
          <w:trHeight w:val="508"/>
        </w:trPr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A566D" w14:textId="5DDD50D4" w:rsidR="000D4A6B" w:rsidRPr="00B512D8" w:rsidRDefault="000D4A6B" w:rsidP="000D4A6B">
            <w:pPr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i/>
                <w:sz w:val="24"/>
                <w:szCs w:val="24"/>
                <w:lang w:val="en-US"/>
              </w:rPr>
              <w:t>miR95</w:t>
            </w:r>
          </w:p>
        </w:tc>
        <w:tc>
          <w:tcPr>
            <w:tcW w:w="2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28CE8" w14:textId="757A1C64" w:rsidR="000D4A6B" w:rsidRPr="00B512D8" w:rsidRDefault="000B7BA2" w:rsidP="003D5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2D8">
              <w:rPr>
                <w:rFonts w:ascii="Arial" w:hAnsi="Arial" w:cs="Arial"/>
                <w:sz w:val="24"/>
                <w:szCs w:val="24"/>
                <w:lang w:val="en-US"/>
              </w:rPr>
              <w:t>Relative expression</w:t>
            </w:r>
          </w:p>
        </w:tc>
      </w:tr>
    </w:tbl>
    <w:p w14:paraId="37B6C8A0" w14:textId="2A3C363F" w:rsidR="00B512D8" w:rsidRPr="00B512D8" w:rsidRDefault="000B7BA2" w:rsidP="00B512D8">
      <w:pPr>
        <w:spacing w:line="240" w:lineRule="auto"/>
        <w:ind w:right="1530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B512D8">
        <w:rPr>
          <w:rFonts w:ascii="Arial" w:hAnsi="Arial" w:cs="Arial"/>
          <w:sz w:val="18"/>
          <w:szCs w:val="18"/>
          <w:lang w:val="en-US"/>
        </w:rPr>
        <w:t xml:space="preserve">*CD4+FOXP3+ cells quantification was represented as the mean number of double positive cells per high-power field (HPF), averaged from 10 randomly selected high-power fields per image. FOXP3, </w:t>
      </w:r>
      <w:proofErr w:type="spellStart"/>
      <w:r w:rsidRPr="00B512D8">
        <w:rPr>
          <w:rFonts w:ascii="Arial" w:hAnsi="Arial" w:cs="Arial"/>
          <w:sz w:val="18"/>
          <w:szCs w:val="18"/>
          <w:lang w:val="en-US"/>
        </w:rPr>
        <w:t>forkhead</w:t>
      </w:r>
      <w:proofErr w:type="spellEnd"/>
      <w:r w:rsidRPr="00B512D8">
        <w:rPr>
          <w:rFonts w:ascii="Arial" w:hAnsi="Arial" w:cs="Arial"/>
          <w:sz w:val="18"/>
          <w:szCs w:val="18"/>
          <w:lang w:val="en-US"/>
        </w:rPr>
        <w:t xml:space="preserve"> box P3; </w:t>
      </w:r>
      <w:r w:rsidRPr="00B512D8">
        <w:rPr>
          <w:rFonts w:ascii="Arial" w:hAnsi="Arial" w:cs="Arial"/>
          <w:bCs/>
          <w:sz w:val="18"/>
          <w:szCs w:val="18"/>
          <w:lang w:val="en-US"/>
        </w:rPr>
        <w:t xml:space="preserve">TSDR-MR, </w:t>
      </w:r>
      <w:r w:rsidRPr="00B512D8">
        <w:rPr>
          <w:rFonts w:ascii="Arial" w:hAnsi="Arial" w:cs="Arial"/>
          <w:sz w:val="18"/>
          <w:szCs w:val="18"/>
          <w:lang w:val="en-US"/>
        </w:rPr>
        <w:t xml:space="preserve">regulatory T cell specific </w:t>
      </w:r>
      <w:proofErr w:type="spellStart"/>
      <w:r w:rsidRPr="00B512D8">
        <w:rPr>
          <w:rFonts w:ascii="Arial" w:hAnsi="Arial" w:cs="Arial"/>
          <w:sz w:val="18"/>
          <w:szCs w:val="18"/>
          <w:lang w:val="en-US"/>
        </w:rPr>
        <w:t>demethylated</w:t>
      </w:r>
      <w:proofErr w:type="spellEnd"/>
      <w:r w:rsidRPr="00B512D8">
        <w:rPr>
          <w:rFonts w:ascii="Arial" w:hAnsi="Arial" w:cs="Arial"/>
          <w:sz w:val="18"/>
          <w:szCs w:val="18"/>
          <w:lang w:val="en-US"/>
        </w:rPr>
        <w:t xml:space="preserve"> region</w:t>
      </w:r>
      <w:r w:rsidRPr="00B512D8">
        <w:rPr>
          <w:rFonts w:ascii="Arial" w:hAnsi="Arial" w:cs="Arial"/>
          <w:bCs/>
          <w:sz w:val="18"/>
          <w:szCs w:val="18"/>
          <w:lang w:val="en-US"/>
        </w:rPr>
        <w:t xml:space="preserve"> methylation ratio; </w:t>
      </w:r>
      <w:r w:rsidRPr="00B512D8">
        <w:rPr>
          <w:rFonts w:ascii="Arial" w:hAnsi="Arial" w:cs="Arial"/>
          <w:sz w:val="18"/>
          <w:szCs w:val="18"/>
          <w:lang w:val="en-US"/>
        </w:rPr>
        <w:t xml:space="preserve">HAMP, </w:t>
      </w:r>
      <w:proofErr w:type="spellStart"/>
      <w:r w:rsidRPr="00B512D8">
        <w:rPr>
          <w:rFonts w:ascii="Arial" w:hAnsi="Arial" w:cs="Arial"/>
          <w:bCs/>
          <w:sz w:val="18"/>
          <w:szCs w:val="18"/>
          <w:lang w:val="en-US"/>
        </w:rPr>
        <w:t>hepcidine</w:t>
      </w:r>
      <w:proofErr w:type="spellEnd"/>
      <w:r w:rsidRPr="00B512D8">
        <w:rPr>
          <w:rFonts w:ascii="Arial" w:hAnsi="Arial" w:cs="Arial"/>
          <w:bCs/>
          <w:sz w:val="18"/>
          <w:szCs w:val="18"/>
          <w:lang w:val="en-US"/>
        </w:rPr>
        <w:t xml:space="preserve"> antimicrobial peptide; </w:t>
      </w:r>
      <w:r w:rsidRPr="00B512D8">
        <w:rPr>
          <w:rFonts w:ascii="Arial" w:hAnsi="Arial" w:cs="Arial"/>
          <w:sz w:val="18"/>
          <w:szCs w:val="18"/>
          <w:lang w:val="en-US"/>
        </w:rPr>
        <w:t>SOCS1, s</w:t>
      </w:r>
      <w:r w:rsidRPr="00B512D8">
        <w:rPr>
          <w:rFonts w:ascii="Arial" w:hAnsi="Arial" w:cs="Arial"/>
          <w:bCs/>
          <w:sz w:val="18"/>
          <w:szCs w:val="18"/>
          <w:lang w:val="en-US"/>
        </w:rPr>
        <w:t xml:space="preserve">uppressor of cytokine signaling 1; </w:t>
      </w:r>
      <w:r w:rsidRPr="00B512D8">
        <w:rPr>
          <w:rFonts w:ascii="Arial" w:hAnsi="Arial" w:cs="Arial"/>
          <w:sz w:val="18"/>
          <w:szCs w:val="18"/>
          <w:lang w:val="en-US"/>
        </w:rPr>
        <w:t xml:space="preserve">TFRC, </w:t>
      </w:r>
      <w:r w:rsidRPr="00B512D8">
        <w:rPr>
          <w:rFonts w:ascii="Arial" w:hAnsi="Arial" w:cs="Arial"/>
          <w:bCs/>
          <w:sz w:val="18"/>
          <w:szCs w:val="18"/>
          <w:lang w:val="en-US"/>
        </w:rPr>
        <w:t>transferrin receptor</w:t>
      </w:r>
      <w:r w:rsidRPr="00B512D8">
        <w:rPr>
          <w:rFonts w:ascii="Arial" w:hAnsi="Arial" w:cs="Arial"/>
          <w:sz w:val="18"/>
          <w:szCs w:val="18"/>
          <w:lang w:val="en-US"/>
        </w:rPr>
        <w:t xml:space="preserve">; </w:t>
      </w:r>
      <w:r w:rsidRPr="00B512D8">
        <w:rPr>
          <w:rFonts w:ascii="Arial" w:hAnsi="Arial" w:cs="Arial"/>
          <w:bCs/>
          <w:sz w:val="18"/>
          <w:szCs w:val="18"/>
          <w:lang w:val="en-US"/>
        </w:rPr>
        <w:t xml:space="preserve">GBP2, </w:t>
      </w:r>
      <w:proofErr w:type="spellStart"/>
      <w:r w:rsidRPr="00B512D8">
        <w:rPr>
          <w:rFonts w:ascii="Arial" w:hAnsi="Arial" w:cs="Arial"/>
          <w:bCs/>
          <w:sz w:val="18"/>
          <w:szCs w:val="18"/>
          <w:lang w:val="en-US"/>
        </w:rPr>
        <w:t>guanylate</w:t>
      </w:r>
      <w:proofErr w:type="spellEnd"/>
      <w:r w:rsidRPr="00B512D8">
        <w:rPr>
          <w:rFonts w:ascii="Arial" w:hAnsi="Arial" w:cs="Arial"/>
          <w:bCs/>
          <w:sz w:val="18"/>
          <w:szCs w:val="18"/>
          <w:lang w:val="en-US"/>
        </w:rPr>
        <w:t xml:space="preserve"> binding protein 2; GPNMB, glycoprotein </w:t>
      </w:r>
      <w:proofErr w:type="spellStart"/>
      <w:r w:rsidRPr="00B512D8">
        <w:rPr>
          <w:rFonts w:ascii="Arial" w:hAnsi="Arial" w:cs="Arial"/>
          <w:bCs/>
          <w:sz w:val="18"/>
          <w:szCs w:val="18"/>
          <w:lang w:val="en-US"/>
        </w:rPr>
        <w:t>Nmb</w:t>
      </w:r>
      <w:proofErr w:type="spellEnd"/>
      <w:r w:rsidRPr="00B512D8">
        <w:rPr>
          <w:rFonts w:ascii="Arial" w:hAnsi="Arial" w:cs="Arial"/>
          <w:bCs/>
          <w:sz w:val="18"/>
          <w:szCs w:val="18"/>
          <w:lang w:val="en-US"/>
        </w:rPr>
        <w:t xml:space="preserve">; </w:t>
      </w:r>
      <w:r w:rsidR="00B512D8" w:rsidRPr="00B512D8">
        <w:rPr>
          <w:rFonts w:ascii="Arial" w:hAnsi="Arial" w:cs="Arial"/>
          <w:bCs/>
          <w:sz w:val="18"/>
          <w:szCs w:val="18"/>
          <w:lang w:val="en-US"/>
        </w:rPr>
        <w:t xml:space="preserve">HLA-DMA, major histocompatibility complex, Class II, DM alpha; HMMR, </w:t>
      </w:r>
      <w:proofErr w:type="spellStart"/>
      <w:r w:rsidR="00B512D8" w:rsidRPr="00B512D8">
        <w:rPr>
          <w:rFonts w:ascii="Arial" w:hAnsi="Arial" w:cs="Arial"/>
          <w:bCs/>
          <w:sz w:val="18"/>
          <w:szCs w:val="18"/>
          <w:lang w:val="en-US"/>
        </w:rPr>
        <w:t>hyaluronan</w:t>
      </w:r>
      <w:proofErr w:type="spellEnd"/>
      <w:r w:rsidR="00B512D8" w:rsidRPr="00B512D8">
        <w:rPr>
          <w:rFonts w:ascii="Arial" w:hAnsi="Arial" w:cs="Arial"/>
          <w:bCs/>
          <w:sz w:val="18"/>
          <w:szCs w:val="18"/>
          <w:lang w:val="en-US"/>
        </w:rPr>
        <w:t xml:space="preserve"> mediated motility receptor; MMP, matrix </w:t>
      </w:r>
      <w:proofErr w:type="spellStart"/>
      <w:r w:rsidR="00B512D8" w:rsidRPr="00B512D8">
        <w:rPr>
          <w:rFonts w:ascii="Arial" w:hAnsi="Arial" w:cs="Arial"/>
          <w:bCs/>
          <w:sz w:val="18"/>
          <w:szCs w:val="18"/>
          <w:lang w:val="en-US"/>
        </w:rPr>
        <w:t>metallopeptidase</w:t>
      </w:r>
      <w:proofErr w:type="spellEnd"/>
      <w:r w:rsidR="00B512D8" w:rsidRPr="00B512D8">
        <w:rPr>
          <w:rFonts w:ascii="Arial" w:hAnsi="Arial" w:cs="Arial"/>
          <w:bCs/>
          <w:sz w:val="18"/>
          <w:szCs w:val="18"/>
          <w:lang w:val="en-US"/>
        </w:rPr>
        <w:t xml:space="preserve">; PLA2G7, phospholipase A2 group VII; </w:t>
      </w:r>
      <w:r w:rsidR="00B512D8" w:rsidRPr="00B512D8">
        <w:rPr>
          <w:rFonts w:ascii="Arial" w:hAnsi="Arial" w:cs="Arial"/>
          <w:sz w:val="18"/>
          <w:szCs w:val="18"/>
          <w:lang w:val="en-US"/>
        </w:rPr>
        <w:t xml:space="preserve">FEM1C, </w:t>
      </w:r>
      <w:r w:rsidR="00B512D8" w:rsidRPr="00B512D8">
        <w:rPr>
          <w:rFonts w:ascii="Arial" w:hAnsi="Arial" w:cs="Arial"/>
          <w:bCs/>
          <w:sz w:val="18"/>
          <w:szCs w:val="18"/>
          <w:lang w:val="en-US"/>
        </w:rPr>
        <w:t xml:space="preserve">fem-1 homolog C; </w:t>
      </w:r>
      <w:r w:rsidR="00B512D8" w:rsidRPr="00B512D8">
        <w:rPr>
          <w:rFonts w:ascii="Arial" w:hAnsi="Arial" w:cs="Arial"/>
          <w:sz w:val="18"/>
          <w:szCs w:val="18"/>
          <w:lang w:val="en-US"/>
        </w:rPr>
        <w:t xml:space="preserve">SENP6, SUMO-specific peptidase 6; IKZF2, </w:t>
      </w:r>
      <w:r w:rsidR="00B512D8" w:rsidRPr="00B512D8">
        <w:rPr>
          <w:rFonts w:ascii="Arial" w:hAnsi="Arial" w:cs="Arial"/>
          <w:bCs/>
          <w:sz w:val="18"/>
          <w:szCs w:val="18"/>
          <w:lang w:val="en-US"/>
        </w:rPr>
        <w:t xml:space="preserve">IKAROS family zinc finger 2; </w:t>
      </w:r>
      <w:proofErr w:type="spellStart"/>
      <w:r w:rsidR="00B512D8" w:rsidRPr="00B512D8">
        <w:rPr>
          <w:rFonts w:ascii="Arial" w:hAnsi="Arial" w:cs="Arial"/>
          <w:bCs/>
          <w:sz w:val="18"/>
          <w:szCs w:val="18"/>
          <w:lang w:val="en-US"/>
        </w:rPr>
        <w:t>miR</w:t>
      </w:r>
      <w:proofErr w:type="spellEnd"/>
      <w:r w:rsidR="00B512D8" w:rsidRPr="00B512D8">
        <w:rPr>
          <w:rFonts w:ascii="Arial" w:hAnsi="Arial" w:cs="Arial"/>
          <w:bCs/>
          <w:sz w:val="18"/>
          <w:szCs w:val="18"/>
          <w:lang w:val="en-US"/>
        </w:rPr>
        <w:t xml:space="preserve">, </w:t>
      </w:r>
      <w:proofErr w:type="spellStart"/>
      <w:r w:rsidR="00B512D8" w:rsidRPr="00B512D8">
        <w:rPr>
          <w:rFonts w:ascii="Arial" w:hAnsi="Arial" w:cs="Arial"/>
          <w:bCs/>
          <w:sz w:val="18"/>
          <w:szCs w:val="18"/>
          <w:lang w:val="en-US"/>
        </w:rPr>
        <w:t>miRNA</w:t>
      </w:r>
      <w:proofErr w:type="spellEnd"/>
      <w:r w:rsidR="00B512D8" w:rsidRPr="00B512D8">
        <w:rPr>
          <w:rFonts w:ascii="Arial" w:hAnsi="Arial" w:cs="Arial"/>
          <w:bCs/>
          <w:sz w:val="18"/>
          <w:szCs w:val="18"/>
          <w:lang w:val="en-US"/>
        </w:rPr>
        <w:t>.</w:t>
      </w:r>
    </w:p>
    <w:p w14:paraId="13638345" w14:textId="4F3C1BFB" w:rsidR="00B512D8" w:rsidRPr="00BE7E27" w:rsidRDefault="00B512D8" w:rsidP="00B512D8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59351A23" w14:textId="47F9BACC" w:rsidR="00B512D8" w:rsidRPr="00BE7E27" w:rsidRDefault="00B512D8" w:rsidP="00B512D8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20923394" w14:textId="368CE22F" w:rsidR="00B512D8" w:rsidRPr="00BE7E27" w:rsidRDefault="00B512D8" w:rsidP="00B512D8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04384C17" w14:textId="52444830" w:rsidR="000B7BA2" w:rsidRPr="00BE7E27" w:rsidRDefault="000B7BA2" w:rsidP="000B7BA2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72E19089" w14:textId="72D116DB" w:rsidR="000B7BA2" w:rsidRPr="00BE7E27" w:rsidRDefault="000B7BA2" w:rsidP="000B7B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065D0E3" w14:textId="03ABDA47" w:rsidR="000B7BA2" w:rsidRPr="00BE7E27" w:rsidRDefault="000B7BA2" w:rsidP="000B7BA2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05644A53" w14:textId="4C53502B" w:rsidR="000B7BA2" w:rsidRPr="00BE7E27" w:rsidRDefault="000B7BA2" w:rsidP="000B7B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604957E" w14:textId="7949202D" w:rsidR="003A4387" w:rsidRPr="000B7BA2" w:rsidRDefault="003A4387" w:rsidP="000B7BA2">
      <w:pPr>
        <w:autoSpaceDE w:val="0"/>
        <w:autoSpaceDN w:val="0"/>
        <w:adjustRightInd w:val="0"/>
        <w:spacing w:after="0" w:line="240" w:lineRule="auto"/>
        <w:ind w:right="1530"/>
        <w:jc w:val="both"/>
        <w:rPr>
          <w:rFonts w:ascii="Arial" w:hAnsi="Arial" w:cs="Arial"/>
          <w:sz w:val="16"/>
          <w:szCs w:val="16"/>
          <w:lang w:val="en-US"/>
        </w:rPr>
      </w:pPr>
    </w:p>
    <w:sectPr w:rsidR="003A4387" w:rsidRPr="000B7BA2" w:rsidSect="00F15D3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387"/>
    <w:rsid w:val="00033BCD"/>
    <w:rsid w:val="00061DFC"/>
    <w:rsid w:val="000656EB"/>
    <w:rsid w:val="00065C73"/>
    <w:rsid w:val="000879B3"/>
    <w:rsid w:val="000B7BA2"/>
    <w:rsid w:val="000C4BD3"/>
    <w:rsid w:val="000D4A6B"/>
    <w:rsid w:val="000D5877"/>
    <w:rsid w:val="000D5C19"/>
    <w:rsid w:val="000E1BCC"/>
    <w:rsid w:val="000E4650"/>
    <w:rsid w:val="000F2A42"/>
    <w:rsid w:val="000F37E8"/>
    <w:rsid w:val="000F45D3"/>
    <w:rsid w:val="000F5CE6"/>
    <w:rsid w:val="001102FD"/>
    <w:rsid w:val="00120AC9"/>
    <w:rsid w:val="0012715E"/>
    <w:rsid w:val="00151E9A"/>
    <w:rsid w:val="00157C8F"/>
    <w:rsid w:val="001605EE"/>
    <w:rsid w:val="0016323F"/>
    <w:rsid w:val="001B1DD4"/>
    <w:rsid w:val="001B4E28"/>
    <w:rsid w:val="001D06CD"/>
    <w:rsid w:val="001F2EF4"/>
    <w:rsid w:val="001F2F30"/>
    <w:rsid w:val="001F4A9C"/>
    <w:rsid w:val="0020455B"/>
    <w:rsid w:val="00215095"/>
    <w:rsid w:val="00231057"/>
    <w:rsid w:val="00232B1C"/>
    <w:rsid w:val="002458A2"/>
    <w:rsid w:val="00251539"/>
    <w:rsid w:val="002667F4"/>
    <w:rsid w:val="002702A6"/>
    <w:rsid w:val="00280736"/>
    <w:rsid w:val="00282828"/>
    <w:rsid w:val="002F0387"/>
    <w:rsid w:val="00302397"/>
    <w:rsid w:val="00311DD2"/>
    <w:rsid w:val="0032130B"/>
    <w:rsid w:val="00326ADE"/>
    <w:rsid w:val="0037199D"/>
    <w:rsid w:val="00373E86"/>
    <w:rsid w:val="00376C3D"/>
    <w:rsid w:val="0038098C"/>
    <w:rsid w:val="003A0F88"/>
    <w:rsid w:val="003A4387"/>
    <w:rsid w:val="003A68CF"/>
    <w:rsid w:val="003B1502"/>
    <w:rsid w:val="003C03D5"/>
    <w:rsid w:val="003D5D4B"/>
    <w:rsid w:val="003E3C40"/>
    <w:rsid w:val="003F3285"/>
    <w:rsid w:val="003F352B"/>
    <w:rsid w:val="00406154"/>
    <w:rsid w:val="00411682"/>
    <w:rsid w:val="004415D5"/>
    <w:rsid w:val="00472080"/>
    <w:rsid w:val="00472323"/>
    <w:rsid w:val="00480AE8"/>
    <w:rsid w:val="0049485C"/>
    <w:rsid w:val="004A7436"/>
    <w:rsid w:val="004B1FCD"/>
    <w:rsid w:val="004B4A59"/>
    <w:rsid w:val="004C3CA0"/>
    <w:rsid w:val="004E049A"/>
    <w:rsid w:val="00507B59"/>
    <w:rsid w:val="005424B8"/>
    <w:rsid w:val="00555002"/>
    <w:rsid w:val="00556C73"/>
    <w:rsid w:val="0056784C"/>
    <w:rsid w:val="0057430A"/>
    <w:rsid w:val="00574FC6"/>
    <w:rsid w:val="00577E2E"/>
    <w:rsid w:val="00586423"/>
    <w:rsid w:val="005A261A"/>
    <w:rsid w:val="005B1618"/>
    <w:rsid w:val="005C54A1"/>
    <w:rsid w:val="005D2083"/>
    <w:rsid w:val="00606978"/>
    <w:rsid w:val="00620E8B"/>
    <w:rsid w:val="006237EC"/>
    <w:rsid w:val="00646FE9"/>
    <w:rsid w:val="00650A06"/>
    <w:rsid w:val="00654178"/>
    <w:rsid w:val="0068274B"/>
    <w:rsid w:val="00683383"/>
    <w:rsid w:val="006C0100"/>
    <w:rsid w:val="006C422C"/>
    <w:rsid w:val="006E61B3"/>
    <w:rsid w:val="006F05CA"/>
    <w:rsid w:val="006F16FC"/>
    <w:rsid w:val="006F3C81"/>
    <w:rsid w:val="0070132B"/>
    <w:rsid w:val="007230BE"/>
    <w:rsid w:val="00733616"/>
    <w:rsid w:val="00742E07"/>
    <w:rsid w:val="0077537E"/>
    <w:rsid w:val="007A3592"/>
    <w:rsid w:val="007D70CC"/>
    <w:rsid w:val="007E039E"/>
    <w:rsid w:val="007F1834"/>
    <w:rsid w:val="007F1B3D"/>
    <w:rsid w:val="00800278"/>
    <w:rsid w:val="00802275"/>
    <w:rsid w:val="008073CF"/>
    <w:rsid w:val="00836078"/>
    <w:rsid w:val="00847F31"/>
    <w:rsid w:val="00865A13"/>
    <w:rsid w:val="00867C66"/>
    <w:rsid w:val="00883D9A"/>
    <w:rsid w:val="008A1A3A"/>
    <w:rsid w:val="008B06B8"/>
    <w:rsid w:val="008C3F49"/>
    <w:rsid w:val="008C6A83"/>
    <w:rsid w:val="008D446D"/>
    <w:rsid w:val="008D5CAD"/>
    <w:rsid w:val="008D72A8"/>
    <w:rsid w:val="008E75A0"/>
    <w:rsid w:val="0091656C"/>
    <w:rsid w:val="00920C2C"/>
    <w:rsid w:val="00925375"/>
    <w:rsid w:val="00931EF1"/>
    <w:rsid w:val="00954CCF"/>
    <w:rsid w:val="00962E3B"/>
    <w:rsid w:val="0097333F"/>
    <w:rsid w:val="00976C91"/>
    <w:rsid w:val="00995585"/>
    <w:rsid w:val="009A0865"/>
    <w:rsid w:val="009A1A36"/>
    <w:rsid w:val="009F0330"/>
    <w:rsid w:val="00A340B0"/>
    <w:rsid w:val="00A3739E"/>
    <w:rsid w:val="00A407AC"/>
    <w:rsid w:val="00A51244"/>
    <w:rsid w:val="00A543B6"/>
    <w:rsid w:val="00A667DB"/>
    <w:rsid w:val="00AB35E2"/>
    <w:rsid w:val="00AE7A6B"/>
    <w:rsid w:val="00AF4852"/>
    <w:rsid w:val="00B12555"/>
    <w:rsid w:val="00B4235F"/>
    <w:rsid w:val="00B43B02"/>
    <w:rsid w:val="00B44B19"/>
    <w:rsid w:val="00B512D8"/>
    <w:rsid w:val="00B72AA3"/>
    <w:rsid w:val="00B821F1"/>
    <w:rsid w:val="00BA7E93"/>
    <w:rsid w:val="00BC284F"/>
    <w:rsid w:val="00BC3565"/>
    <w:rsid w:val="00BD6F90"/>
    <w:rsid w:val="00C074D0"/>
    <w:rsid w:val="00C2271A"/>
    <w:rsid w:val="00C236B0"/>
    <w:rsid w:val="00C45627"/>
    <w:rsid w:val="00C62F21"/>
    <w:rsid w:val="00C66836"/>
    <w:rsid w:val="00C93DF3"/>
    <w:rsid w:val="00CB424B"/>
    <w:rsid w:val="00CB4F7F"/>
    <w:rsid w:val="00CC1349"/>
    <w:rsid w:val="00CD36F5"/>
    <w:rsid w:val="00CD76FC"/>
    <w:rsid w:val="00D061D5"/>
    <w:rsid w:val="00D16E9C"/>
    <w:rsid w:val="00D3549A"/>
    <w:rsid w:val="00D41FF7"/>
    <w:rsid w:val="00D5431B"/>
    <w:rsid w:val="00D553A6"/>
    <w:rsid w:val="00D61399"/>
    <w:rsid w:val="00D7192D"/>
    <w:rsid w:val="00D851D6"/>
    <w:rsid w:val="00DB2945"/>
    <w:rsid w:val="00DB5838"/>
    <w:rsid w:val="00DC67C4"/>
    <w:rsid w:val="00DE04BB"/>
    <w:rsid w:val="00DE10B9"/>
    <w:rsid w:val="00E0155F"/>
    <w:rsid w:val="00E10632"/>
    <w:rsid w:val="00E1483E"/>
    <w:rsid w:val="00E467EF"/>
    <w:rsid w:val="00E66B86"/>
    <w:rsid w:val="00EC6FCC"/>
    <w:rsid w:val="00ED3E0F"/>
    <w:rsid w:val="00ED75EF"/>
    <w:rsid w:val="00EE3EF4"/>
    <w:rsid w:val="00EF2816"/>
    <w:rsid w:val="00F01C09"/>
    <w:rsid w:val="00F03226"/>
    <w:rsid w:val="00F05FE4"/>
    <w:rsid w:val="00F12110"/>
    <w:rsid w:val="00F15D31"/>
    <w:rsid w:val="00F23D5E"/>
    <w:rsid w:val="00F43CAA"/>
    <w:rsid w:val="00F52367"/>
    <w:rsid w:val="00F5779A"/>
    <w:rsid w:val="00F65246"/>
    <w:rsid w:val="00F96C96"/>
    <w:rsid w:val="00FA43A5"/>
    <w:rsid w:val="00FB07EC"/>
    <w:rsid w:val="00FB7515"/>
    <w:rsid w:val="00FC0EE4"/>
    <w:rsid w:val="00FC2A1F"/>
    <w:rsid w:val="00FC38D2"/>
    <w:rsid w:val="00FC644C"/>
    <w:rsid w:val="00FD6692"/>
    <w:rsid w:val="00FF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D4A9D"/>
  <w15:docId w15:val="{5CA29C52-5A90-4A7A-AE12-793F03A8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E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43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21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30B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3E3C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3C4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3C4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3C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3C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1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6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berto Baroja Mazo</dc:creator>
  <cp:lastModifiedBy>Cuenta Microsoft</cp:lastModifiedBy>
  <cp:revision>2</cp:revision>
  <dcterms:created xsi:type="dcterms:W3CDTF">2024-10-29T08:55:00Z</dcterms:created>
  <dcterms:modified xsi:type="dcterms:W3CDTF">2024-10-29T08:55:00Z</dcterms:modified>
</cp:coreProperties>
</file>